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1974" w:rsidRDefault="003B1974" w:rsidP="003B1974">
      <w:r>
        <w:rPr>
          <w:b/>
        </w:rPr>
        <w:t>File S13</w:t>
      </w:r>
      <w:r>
        <w:rPr>
          <w:b/>
        </w:rPr>
        <w:t xml:space="preserve"> </w:t>
      </w:r>
      <w:r>
        <w:t xml:space="preserve">DAF-2 I-TASSER model PDB file: </w:t>
      </w:r>
      <w:r>
        <w:t>tyrosine kinase</w:t>
      </w:r>
      <w:r>
        <w:t xml:space="preserve"> domain.  (.zip,</w:t>
      </w:r>
      <w:r>
        <w:t xml:space="preserve"> 37.9</w:t>
      </w:r>
      <w:r>
        <w:t xml:space="preserve"> KB) </w:t>
      </w:r>
    </w:p>
    <w:p w:rsidR="003B1974" w:rsidRDefault="003B1974" w:rsidP="003B1974">
      <w:r w:rsidRPr="00284FEB">
        <w:rPr>
          <w:rFonts w:cs="Times New Roman"/>
          <w:sz w:val="24"/>
        </w:rPr>
        <w:t xml:space="preserve">Available for download as a </w:t>
      </w:r>
      <w:r>
        <w:rPr>
          <w:rFonts w:cs="Times New Roman"/>
          <w:sz w:val="24"/>
        </w:rPr>
        <w:t>.zip</w:t>
      </w:r>
      <w:r w:rsidRPr="00284FEB">
        <w:rPr>
          <w:rFonts w:cs="Times New Roman"/>
          <w:sz w:val="24"/>
        </w:rPr>
        <w:t xml:space="preserve"> file at </w:t>
      </w:r>
      <w:r w:rsidRPr="00FA655B">
        <w:t>http://www.g3journal.org/lookup/suppl/doi:</w:t>
      </w:r>
      <w:r w:rsidRPr="00FA655B">
        <w:rPr>
          <w:rFonts w:ascii="Verdana" w:hAnsi="Verdana"/>
          <w:sz w:val="20"/>
          <w:szCs w:val="20"/>
        </w:rPr>
        <w:t>10.1534/g3.116.037184</w:t>
      </w:r>
      <w:r>
        <w:t>/-/DC1/FileS13</w:t>
      </w:r>
      <w:r>
        <w:t>.zip</w:t>
      </w:r>
      <w:bookmarkStart w:id="0" w:name="_GoBack"/>
      <w:bookmarkEnd w:id="0"/>
    </w:p>
    <w:p w:rsidR="008D5E41" w:rsidRDefault="008D5E41"/>
    <w:sectPr w:rsidR="008D5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974"/>
    <w:rsid w:val="003B1974"/>
    <w:rsid w:val="004A6B69"/>
    <w:rsid w:val="00773D91"/>
    <w:rsid w:val="008D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60A3F"/>
  <w15:chartTrackingRefBased/>
  <w15:docId w15:val="{F81C9015-69BB-49A9-877E-8BDF5F888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197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15T19:14:00Z</dcterms:created>
  <dcterms:modified xsi:type="dcterms:W3CDTF">2016-11-15T19:15:00Z</dcterms:modified>
</cp:coreProperties>
</file>